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kern w:val="0"/>
          <w:sz w:val="18"/>
          <w:szCs w:val="18"/>
        </w:rPr>
        <w:t>Table S1.</w:t>
      </w:r>
      <w:r>
        <w:rPr>
          <w:color w:val="000000"/>
          <w:kern w:val="0"/>
          <w:sz w:val="18"/>
          <w:szCs w:val="18"/>
        </w:rPr>
        <w:t xml:space="preserve"> Plant samples of Selaginellaceae used in the present study.</w:t>
      </w:r>
    </w:p>
    <w:p>
      <w:pPr>
        <w:pStyle w:val="Normal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tbl>
      <w:tblPr>
        <w:tblW w:w="918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080"/>
        <w:gridCol w:w="2160"/>
        <w:gridCol w:w="162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aplotyp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Collection sit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Voucher numbe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GenBank Accession No.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bookmarkStart w:id="0" w:name="OLE_LINK126"/>
            <w:bookmarkStart w:id="1" w:name="OLE_LINK125"/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elaginella</w:t>
            </w:r>
            <w:bookmarkEnd w:id="0"/>
            <w:bookmarkEnd w:id="1"/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 xml:space="preserve"> amblyphyll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Puwen, Yunna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101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78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amblyphyl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Puwen, 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1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78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bodinier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B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2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784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bodinier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B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2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78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braun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Songta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3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KC55978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chaetolo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D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uocheng, Guangx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4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78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chaetolo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D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uocheng, Guangx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4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788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chrysocaulo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ezhang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5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789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chrysocaulo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ezhang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5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79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chrysocaulo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Dali, 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5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79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delicatu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uchongguan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6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79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delicatu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uchongguan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6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79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delicatu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6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794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delicatu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6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79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delicatu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6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79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delicatu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6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79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doederlein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G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Wujiahe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7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798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doederlein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G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7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799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drepanophyl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8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0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drepanophyl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8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0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drepanophyl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8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0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drepanophyl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8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0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eff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I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Wujiahe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9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04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eff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I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Wujiahe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9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0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eff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I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Wujiahe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9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0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eff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I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Wujiahe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09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0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frondo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J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Menglamenglun, 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0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08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frondo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J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Menglamenglun, 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0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09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i/>
                <w:i/>
                <w:color w:val="000000"/>
                <w:kern w:val="0"/>
                <w:sz w:val="18"/>
                <w:szCs w:val="18"/>
              </w:rPr>
            </w:pPr>
            <w:bookmarkStart w:id="2" w:name="OLE_LINK36"/>
            <w:bookmarkStart w:id="3" w:name="OLE_LINK35"/>
            <w:bookmarkStart w:id="4" w:name="OLE_LINK34"/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gebaueriana</w:t>
            </w:r>
            <w:bookmarkEnd w:id="2"/>
            <w:bookmarkEnd w:id="3"/>
            <w:bookmarkEnd w:id="4"/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K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Puer, 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1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KC55981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gebaueria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K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Puer, 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1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KC55981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helfer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Mengyang, 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2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1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heterostachy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Guiyang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3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KC55981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heterostachy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Guiyang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3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KC559814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heterostachy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Ebian, Sichu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3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KC55981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heterostachy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Ebian, Sichu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3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KC55981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heterostachy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3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KC55981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heterostachy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3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KC559818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involv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4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19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involv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4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2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involv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4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2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involv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4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2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involv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4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2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involv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4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24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involv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Yixing, Jiangs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4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2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involve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Yixing, Jiangs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4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2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kouyche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O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5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2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</w:t>
            </w: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kraussia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Guiyang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6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28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</w:t>
            </w: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kraussia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Guiyang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6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29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laborde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nlong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7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3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leptophyl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Ziyun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8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3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moellendorff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Yashan, Anhu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9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3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moellendorff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Tianmushan, Zhejia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9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3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moellendorff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Tianmushan, Zhejia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19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34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nippon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0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3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nippon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0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3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nippon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0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3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nippon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Yashan, Anhu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0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38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nippon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Tianmushan, Zhejia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0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39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nipponi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Tianmushan, Zhejia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0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4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orn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U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Puwen, 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1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4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orn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U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Jinghong, 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1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4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pic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V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Menglamenglun, 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2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KC55984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pseudopaleife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W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ngping, 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3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44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pulvin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X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Puer, 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4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4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pulvin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X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Puer, 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4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4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pulvin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X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Weining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4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4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pulvin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X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Weining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4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48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pulvin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X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bookmarkStart w:id="5" w:name="OLE_LINK8"/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ongan, Guangxi</w:t>
            </w:r>
            <w:bookmarkEnd w:id="5"/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4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49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pulvin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X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ongan, Guangx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4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5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remotifol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Y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5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5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remotifol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Y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5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5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remotifol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Y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uchongguan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5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5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remotifol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Y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uchongguan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5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54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repan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Z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Mengyuan, 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6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5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repan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Z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ongling, 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6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5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sanguinolen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B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Panxian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7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KC55985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sanguinolen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B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Panxian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7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KC559858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siam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C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Menglamenglun, 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8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59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eastAsia="FangSong_GB2312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siam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C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Menglamenglun, Yunn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8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6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si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D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anyungang, Jiangs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9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6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si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D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anyungang, Jiangs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29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6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tamarisc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E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anyungang, Jiangs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30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6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tamarisc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E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anyungang, Jiangs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30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64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tamarisc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E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uan, Anhu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30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6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tamarisci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E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uan, Anhu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30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6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uncin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uchongguan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31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6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uncin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uchongguan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31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68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uncin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Xishuangbanna, Kunm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31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69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uncin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hua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31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7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uncin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hua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31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7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uncin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31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7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uncin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31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7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uncin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31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74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uncin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Tianmushan, Zhejia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31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7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uncin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Tianmushan, Zhejia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31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7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uncin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ongan, Guangx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31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7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uncin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F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ongan, Guangx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31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78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varde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G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Ziyuan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32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79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bookmarkStart w:id="6" w:name="OLE_LINK42"/>
            <w:bookmarkStart w:id="7" w:name="OLE_LINK41"/>
            <w:bookmarkStart w:id="8" w:name="OLE_LINK40"/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willdenowii</w:t>
            </w:r>
            <w:bookmarkEnd w:id="6"/>
            <w:bookmarkEnd w:id="7"/>
            <w:bookmarkEnd w:id="8"/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H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Wangm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33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8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willdenow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H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Wangm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33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8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willdenow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H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Wangm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33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8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xipholep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I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34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83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i/>
                <w:color w:val="000000"/>
                <w:kern w:val="0"/>
                <w:sz w:val="18"/>
                <w:szCs w:val="18"/>
              </w:rPr>
              <w:t>S. xipholepi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2"/>
              <w:rPr>
                <w:rFonts w:eastAsia="FangSong_GB2312"/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AI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Libo, Guizhou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FangSong_GB2312"/>
                <w:color w:val="000000"/>
                <w:kern w:val="0"/>
                <w:sz w:val="18"/>
                <w:szCs w:val="18"/>
              </w:rPr>
              <w:t>HS3402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55988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15:07:00Z</dcterms:created>
  <dc:creator>xuewenda</dc:creator>
  <dc:description/>
  <cp:keywords/>
  <dc:language>en-US</dc:language>
  <cp:lastModifiedBy>xuewenda</cp:lastModifiedBy>
  <dcterms:modified xsi:type="dcterms:W3CDTF">2013-03-10T15:09:00Z</dcterms:modified>
  <cp:revision>4</cp:revision>
  <dc:subject/>
  <dc:title/>
</cp:coreProperties>
</file>